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507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12"/>
        <w:gridCol w:w="2907"/>
        <w:gridCol w:w="2127"/>
        <w:gridCol w:w="1746"/>
        <w:gridCol w:w="4394"/>
      </w:tblGrid>
      <w:tr w:rsidR="006A2303" w:rsidRPr="007150F1" w14:paraId="48E5BC83" w14:textId="77777777" w:rsidTr="00E1085A">
        <w:trPr>
          <w:trHeight w:val="420"/>
          <w:jc w:val="center"/>
        </w:trPr>
        <w:tc>
          <w:tcPr>
            <w:tcW w:w="15071" w:type="dxa"/>
            <w:gridSpan w:val="6"/>
            <w:tcBorders>
              <w:bottom w:val="single" w:sz="18" w:space="0" w:color="auto"/>
            </w:tcBorders>
            <w:noWrap/>
            <w:vAlign w:val="center"/>
          </w:tcPr>
          <w:p w14:paraId="3F62B5D0" w14:textId="77777777" w:rsidR="006A2303" w:rsidRPr="007150F1" w:rsidRDefault="006A2303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0" w:name="_Hlk121586203"/>
            <w:r w:rsidRPr="007150F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ble 3.  MiRNAs modulated by viral oncoproteins in HPV-positive tumors</w:t>
            </w:r>
          </w:p>
        </w:tc>
      </w:tr>
      <w:tr w:rsidR="006A2303" w:rsidRPr="007150F1" w14:paraId="29B47CE6" w14:textId="77777777" w:rsidTr="00E624C8">
        <w:trPr>
          <w:trHeight w:val="567"/>
          <w:jc w:val="center"/>
        </w:trPr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307DC029" w14:textId="77777777" w:rsidR="006A2303" w:rsidRPr="00A167CE" w:rsidRDefault="006A2303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91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6341C52D" w14:textId="77777777" w:rsidR="006A2303" w:rsidRPr="00A167CE" w:rsidRDefault="006A2303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 ID</w:t>
            </w:r>
          </w:p>
        </w:tc>
        <w:tc>
          <w:tcPr>
            <w:tcW w:w="290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6D3638D8" w14:textId="77777777" w:rsidR="006A2303" w:rsidRPr="00A167CE" w:rsidRDefault="006A2303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 Origin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542FAD14" w14:textId="77777777" w:rsidR="006A2303" w:rsidRPr="00A167CE" w:rsidRDefault="006A2303" w:rsidP="00E1085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al oncoprotein</w:t>
            </w:r>
          </w:p>
        </w:tc>
        <w:tc>
          <w:tcPr>
            <w:tcW w:w="174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440FC6C9" w14:textId="77777777" w:rsidR="006A2303" w:rsidRPr="00A167CE" w:rsidRDefault="006A2303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439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2C49E3CA" w14:textId="77777777" w:rsidR="006A2303" w:rsidRPr="00A167CE" w:rsidRDefault="006A2303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67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s</w:t>
            </w:r>
          </w:p>
        </w:tc>
      </w:tr>
      <w:tr w:rsidR="00E624C8" w:rsidRPr="00BF2FDB" w14:paraId="2BAA4BB6" w14:textId="77777777" w:rsidTr="00E624C8">
        <w:trPr>
          <w:trHeight w:val="699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284700" w14:textId="77777777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Wang et al. 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OTwvWWVhcj48UmVj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</w:fldData>
              </w:fldCha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OTwvWWVhcj48UmVj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</w:fldData>
              </w:fldCha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2FDB">
              <w:rPr>
                <w:rFonts w:ascii="Times New Roman" w:hAnsi="Times New Roman" w:cs="Times New Roman"/>
                <w:noProof/>
                <w:sz w:val="24"/>
                <w:szCs w:val="24"/>
              </w:rPr>
              <w:t>(13)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3899E7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19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74F0A9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(HPV-positiv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4150A5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BFAE33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8A8F5A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nknown effects</w:t>
            </w:r>
          </w:p>
        </w:tc>
      </w:tr>
      <w:tr w:rsidR="00E624C8" w:rsidRPr="00BF2FDB" w14:paraId="4E9A4AD9" w14:textId="77777777" w:rsidTr="00F65E58">
        <w:trPr>
          <w:trHeight w:val="315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49B0DBB0" w14:textId="77777777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Sannigrahi</w:t>
            </w:r>
            <w:proofErr w:type="spellEnd"/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BF2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YW5uaWdyYWhpPC9BdXRob3I+PFllYXI+MjAxODwvWWVh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</w:fldData>
              </w:fldChar>
            </w:r>
            <w:r w:rsidRPr="00BF2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Pr="00BF2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YW5uaWdyYWhpPC9BdXRob3I+PFllYXI+MjAxODwvWWVh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</w:fldData>
              </w:fldChar>
            </w:r>
            <w:r w:rsidRPr="00BF2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Pr="00BF2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r>
            <w:r w:rsidRPr="00BF2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end"/>
            </w:r>
            <w:r w:rsidRPr="00BF2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r>
            <w:r w:rsidRPr="00BF2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separate"/>
            </w:r>
            <w:r w:rsidRPr="00BF2FDB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shd w:val="clear" w:color="auto" w:fill="FFFFFF"/>
              </w:rPr>
              <w:t>(18)</w:t>
            </w:r>
            <w:r w:rsidRPr="00BF2FD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912" w:type="dxa"/>
            <w:tcBorders>
              <w:top w:val="single" w:sz="8" w:space="0" w:color="auto"/>
            </w:tcBorders>
            <w:noWrap/>
            <w:vAlign w:val="center"/>
          </w:tcPr>
          <w:p w14:paraId="20E8C448" w14:textId="77777777" w:rsidR="00E624C8" w:rsidRPr="00BF2FDB" w:rsidRDefault="00E624C8" w:rsidP="00F65E58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17-92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miR-378  </w:t>
            </w:r>
          </w:p>
        </w:tc>
        <w:tc>
          <w:tcPr>
            <w:tcW w:w="2907" w:type="dxa"/>
            <w:tcBorders>
              <w:top w:val="single" w:sz="8" w:space="0" w:color="auto"/>
            </w:tcBorders>
            <w:noWrap/>
            <w:vAlign w:val="center"/>
          </w:tcPr>
          <w:p w14:paraId="1CBED3BA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(HPV-positive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noWrap/>
            <w:vAlign w:val="center"/>
          </w:tcPr>
          <w:p w14:paraId="5FCD4AAE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746" w:type="dxa"/>
            <w:tcBorders>
              <w:top w:val="single" w:sz="8" w:space="0" w:color="auto"/>
            </w:tcBorders>
            <w:noWrap/>
            <w:vAlign w:val="center"/>
          </w:tcPr>
          <w:p w14:paraId="61B6D352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noWrap/>
            <w:vAlign w:val="center"/>
          </w:tcPr>
          <w:p w14:paraId="3DD5D006" w14:textId="596FAC2C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promoting malignant proliferation</w:t>
            </w:r>
          </w:p>
        </w:tc>
      </w:tr>
      <w:tr w:rsidR="00E624C8" w:rsidRPr="00BF2FDB" w14:paraId="6C4E5F84" w14:textId="77777777" w:rsidTr="00F65E58">
        <w:trPr>
          <w:trHeight w:val="315"/>
          <w:jc w:val="center"/>
        </w:trPr>
        <w:tc>
          <w:tcPr>
            <w:tcW w:w="1985" w:type="dxa"/>
            <w:vMerge/>
            <w:tcBorders>
              <w:top w:val="single" w:sz="4" w:space="0" w:color="auto"/>
            </w:tcBorders>
            <w:noWrap/>
            <w:vAlign w:val="center"/>
          </w:tcPr>
          <w:p w14:paraId="10364A6A" w14:textId="77777777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  <w:noWrap/>
            <w:vAlign w:val="center"/>
          </w:tcPr>
          <w:p w14:paraId="0DD18759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A4215B5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18</w:t>
            </w:r>
          </w:p>
        </w:tc>
        <w:tc>
          <w:tcPr>
            <w:tcW w:w="2907" w:type="dxa"/>
            <w:tcBorders>
              <w:bottom w:val="single" w:sz="4" w:space="0" w:color="auto"/>
            </w:tcBorders>
            <w:noWrap/>
            <w:vAlign w:val="center"/>
          </w:tcPr>
          <w:p w14:paraId="14479952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(HPV-positive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</w:tcPr>
          <w:p w14:paraId="19D1AD17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noWrap/>
            <w:vAlign w:val="center"/>
          </w:tcPr>
          <w:p w14:paraId="1BEA1E14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vAlign w:val="center"/>
          </w:tcPr>
          <w:p w14:paraId="7F90AD1E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nknown effects</w:t>
            </w:r>
          </w:p>
        </w:tc>
      </w:tr>
      <w:tr w:rsidR="00E624C8" w:rsidRPr="00BF2FDB" w14:paraId="662D1024" w14:textId="77777777" w:rsidTr="00F65E58">
        <w:trPr>
          <w:trHeight w:val="375"/>
          <w:jc w:val="center"/>
        </w:trPr>
        <w:tc>
          <w:tcPr>
            <w:tcW w:w="1985" w:type="dxa"/>
            <w:vMerge/>
            <w:tcBorders>
              <w:top w:val="single" w:sz="4" w:space="0" w:color="auto"/>
            </w:tcBorders>
            <w:noWrap/>
            <w:vAlign w:val="center"/>
          </w:tcPr>
          <w:p w14:paraId="15B34277" w14:textId="77777777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noWrap/>
            <w:vAlign w:val="center"/>
          </w:tcPr>
          <w:p w14:paraId="19099E48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139-3p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noWrap/>
            <w:vAlign w:val="center"/>
          </w:tcPr>
          <w:p w14:paraId="3505F375" w14:textId="77777777" w:rsidR="009749F1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HNS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109FBD6" w14:textId="5B10F7F9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</w:tcPr>
          <w:p w14:paraId="170F05C1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E7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vAlign w:val="center"/>
          </w:tcPr>
          <w:p w14:paraId="365C7BC1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15046F43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promoting chemotherapy sensitivity </w:t>
            </w:r>
            <w:r w:rsidRPr="00BF2FD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cisplatin and 5-fluorouracil</w:t>
            </w:r>
            <w:r w:rsidRPr="00BF2FDB">
              <w:rPr>
                <w:rFonts w:cs="Times New Roman"/>
                <w:szCs w:val="24"/>
              </w:rPr>
              <w:t>)</w:t>
            </w:r>
          </w:p>
        </w:tc>
      </w:tr>
      <w:tr w:rsidR="00E624C8" w:rsidRPr="00BF2FDB" w14:paraId="02F7A727" w14:textId="77777777" w:rsidTr="00F65E58">
        <w:trPr>
          <w:trHeight w:val="315"/>
          <w:jc w:val="center"/>
        </w:trPr>
        <w:tc>
          <w:tcPr>
            <w:tcW w:w="1985" w:type="dxa"/>
            <w:vMerge/>
            <w:tcBorders>
              <w:top w:val="single" w:sz="4" w:space="0" w:color="auto"/>
            </w:tcBorders>
            <w:noWrap/>
            <w:vAlign w:val="center"/>
          </w:tcPr>
          <w:p w14:paraId="69D114C2" w14:textId="77777777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151654F5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23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4C605DC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26a</w:t>
            </w:r>
          </w:p>
        </w:tc>
        <w:tc>
          <w:tcPr>
            <w:tcW w:w="2907" w:type="dxa"/>
            <w:noWrap/>
            <w:vAlign w:val="center"/>
          </w:tcPr>
          <w:p w14:paraId="4B6EDEE1" w14:textId="77777777" w:rsidR="009749F1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HNS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DB8E02" w14:textId="4059ADD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noWrap/>
            <w:vAlign w:val="center"/>
          </w:tcPr>
          <w:p w14:paraId="00E3A857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746" w:type="dxa"/>
            <w:noWrap/>
            <w:vAlign w:val="center"/>
          </w:tcPr>
          <w:p w14:paraId="38BDBB44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394" w:type="dxa"/>
            <w:noWrap/>
            <w:vAlign w:val="center"/>
          </w:tcPr>
          <w:p w14:paraId="61C5F93E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nknown effects</w:t>
            </w:r>
          </w:p>
        </w:tc>
      </w:tr>
      <w:tr w:rsidR="00E624C8" w:rsidRPr="00BF2FDB" w14:paraId="6BCCBF42" w14:textId="77777777" w:rsidTr="00514AAB">
        <w:trPr>
          <w:trHeight w:val="426"/>
          <w:jc w:val="center"/>
        </w:trPr>
        <w:tc>
          <w:tcPr>
            <w:tcW w:w="1985" w:type="dxa"/>
            <w:vMerge/>
            <w:tcBorders>
              <w:top w:val="single" w:sz="4" w:space="0" w:color="auto"/>
            </w:tcBorders>
            <w:noWrap/>
            <w:vAlign w:val="center"/>
          </w:tcPr>
          <w:p w14:paraId="71D43EA9" w14:textId="77777777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7674BBC6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17-5p</w:t>
            </w:r>
          </w:p>
        </w:tc>
        <w:tc>
          <w:tcPr>
            <w:tcW w:w="2907" w:type="dxa"/>
            <w:noWrap/>
            <w:vAlign w:val="center"/>
          </w:tcPr>
          <w:p w14:paraId="77549EBA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(HPV-positive)</w:t>
            </w:r>
          </w:p>
        </w:tc>
        <w:tc>
          <w:tcPr>
            <w:tcW w:w="2127" w:type="dxa"/>
            <w:noWrap/>
            <w:vAlign w:val="center"/>
          </w:tcPr>
          <w:p w14:paraId="045A32E5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746" w:type="dxa"/>
            <w:noWrap/>
            <w:vAlign w:val="center"/>
          </w:tcPr>
          <w:p w14:paraId="135F2F45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noWrap/>
            <w:vAlign w:val="center"/>
          </w:tcPr>
          <w:p w14:paraId="45A526C2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nknown effects</w:t>
            </w:r>
          </w:p>
        </w:tc>
      </w:tr>
      <w:tr w:rsidR="00E624C8" w:rsidRPr="00BF2FDB" w14:paraId="5AC509F9" w14:textId="77777777" w:rsidTr="00514AAB">
        <w:trPr>
          <w:trHeight w:val="418"/>
          <w:jc w:val="center"/>
        </w:trPr>
        <w:tc>
          <w:tcPr>
            <w:tcW w:w="1985" w:type="dxa"/>
            <w:vMerge/>
            <w:tcBorders>
              <w:top w:val="single" w:sz="4" w:space="0" w:color="auto"/>
            </w:tcBorders>
            <w:noWrap/>
            <w:vAlign w:val="center"/>
          </w:tcPr>
          <w:p w14:paraId="28D23E90" w14:textId="77777777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24B6F042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15b</w:t>
            </w:r>
          </w:p>
        </w:tc>
        <w:tc>
          <w:tcPr>
            <w:tcW w:w="2907" w:type="dxa"/>
            <w:noWrap/>
            <w:vAlign w:val="center"/>
          </w:tcPr>
          <w:p w14:paraId="192BD491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(HPV-positive)</w:t>
            </w:r>
          </w:p>
        </w:tc>
        <w:tc>
          <w:tcPr>
            <w:tcW w:w="2127" w:type="dxa"/>
            <w:noWrap/>
            <w:vAlign w:val="center"/>
          </w:tcPr>
          <w:p w14:paraId="4186882E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746" w:type="dxa"/>
            <w:noWrap/>
            <w:vAlign w:val="center"/>
          </w:tcPr>
          <w:p w14:paraId="61232DD1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394" w:type="dxa"/>
            <w:noWrap/>
            <w:vAlign w:val="center"/>
          </w:tcPr>
          <w:p w14:paraId="1DA1945A" w14:textId="35BAC6F6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promoting malignant proliferation</w:t>
            </w:r>
          </w:p>
        </w:tc>
      </w:tr>
      <w:tr w:rsidR="00E624C8" w:rsidRPr="00BF2FDB" w14:paraId="084359A4" w14:textId="77777777" w:rsidTr="00514AAB">
        <w:trPr>
          <w:trHeight w:val="410"/>
          <w:jc w:val="center"/>
        </w:trPr>
        <w:tc>
          <w:tcPr>
            <w:tcW w:w="1985" w:type="dxa"/>
            <w:vMerge/>
            <w:tcBorders>
              <w:top w:val="single" w:sz="4" w:space="0" w:color="auto"/>
            </w:tcBorders>
            <w:noWrap/>
            <w:vAlign w:val="center"/>
          </w:tcPr>
          <w:p w14:paraId="541C8806" w14:textId="77777777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659B1D9A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miR-16 </w:t>
            </w:r>
          </w:p>
        </w:tc>
        <w:tc>
          <w:tcPr>
            <w:tcW w:w="2907" w:type="dxa"/>
            <w:noWrap/>
            <w:vAlign w:val="center"/>
          </w:tcPr>
          <w:p w14:paraId="0ACB8B78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(HPV-positive)</w:t>
            </w:r>
          </w:p>
        </w:tc>
        <w:tc>
          <w:tcPr>
            <w:tcW w:w="2127" w:type="dxa"/>
            <w:noWrap/>
            <w:vAlign w:val="center"/>
          </w:tcPr>
          <w:p w14:paraId="3DB22AFF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/E6</w:t>
            </w:r>
          </w:p>
        </w:tc>
        <w:tc>
          <w:tcPr>
            <w:tcW w:w="1746" w:type="dxa"/>
            <w:noWrap/>
            <w:vAlign w:val="center"/>
          </w:tcPr>
          <w:p w14:paraId="77285F83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394" w:type="dxa"/>
            <w:noWrap/>
            <w:vAlign w:val="center"/>
          </w:tcPr>
          <w:p w14:paraId="62E50D7D" w14:textId="627ECE3C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promoting tumorigenesis</w:t>
            </w:r>
          </w:p>
        </w:tc>
      </w:tr>
      <w:tr w:rsidR="00E624C8" w:rsidRPr="00BF2FDB" w14:paraId="577ACA9D" w14:textId="77777777" w:rsidTr="00CC2591">
        <w:trPr>
          <w:trHeight w:val="31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974EE8C" w14:textId="3D6BB7BA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Salazar et al. 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xhemFyPC9BdXRob3I+PFllYXI+MjAxNDwvWWVhcj48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</w:fldData>
              </w:fldCha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xhemFyPC9BdXRob3I+PFllYXI+MjAxNDwvWWVhcj48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</w:fldData>
              </w:fldCha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2FDB">
              <w:rPr>
                <w:rFonts w:ascii="Times New Roman" w:hAnsi="Times New Roman" w:cs="Times New Roman"/>
                <w:noProof/>
                <w:sz w:val="24"/>
                <w:szCs w:val="24"/>
              </w:rPr>
              <w:t>(22)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1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45F052CA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92a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1DA5167D" w14:textId="77777777" w:rsidR="009749F1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S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FA4F8BC" w14:textId="77694C68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66E7069B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/E6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47F55EFF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2B4A2BB0" w14:textId="055D048B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promoting malignant proliferation</w:t>
            </w:r>
          </w:p>
        </w:tc>
      </w:tr>
      <w:tr w:rsidR="00E624C8" w:rsidRPr="00BF2FDB" w14:paraId="5488D5DF" w14:textId="77777777" w:rsidTr="00CC2591">
        <w:trPr>
          <w:trHeight w:val="415"/>
          <w:jc w:val="center"/>
        </w:trPr>
        <w:tc>
          <w:tcPr>
            <w:tcW w:w="1985" w:type="dxa"/>
            <w:vMerge/>
            <w:noWrap/>
            <w:vAlign w:val="center"/>
          </w:tcPr>
          <w:p w14:paraId="55CD6BF1" w14:textId="047B7463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44B2F230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25</w:t>
            </w:r>
          </w:p>
        </w:tc>
        <w:tc>
          <w:tcPr>
            <w:tcW w:w="2907" w:type="dxa"/>
            <w:tcBorders>
              <w:top w:val="single" w:sz="4" w:space="0" w:color="auto"/>
            </w:tcBorders>
            <w:noWrap/>
            <w:vAlign w:val="center"/>
          </w:tcPr>
          <w:p w14:paraId="328209DC" w14:textId="77777777" w:rsidR="009749F1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01FC06" w14:textId="615C71AE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</w:tcPr>
          <w:p w14:paraId="072E2AD4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vAlign w:val="center"/>
          </w:tcPr>
          <w:p w14:paraId="112DC6C8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</w:tcPr>
          <w:p w14:paraId="242FB03D" w14:textId="78A05C3A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promoting malignant proliferation</w:t>
            </w:r>
          </w:p>
        </w:tc>
      </w:tr>
      <w:tr w:rsidR="006A2303" w:rsidRPr="00BF2FDB" w14:paraId="455F365A" w14:textId="77777777" w:rsidTr="00514AAB">
        <w:trPr>
          <w:trHeight w:val="1001"/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6172BE2" w14:textId="77777777" w:rsidR="006A2303" w:rsidRPr="00BF2FDB" w:rsidRDefault="006A2303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Gunasekharan</w:t>
            </w:r>
            <w:proofErr w:type="spellEnd"/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nasekharan&lt;/Author&gt;&lt;Year&gt;2013&lt;/Year&gt;&lt;RecNum&gt;4633&lt;/RecNum&gt;&lt;DisplayText&gt;(30)&lt;/DisplayText&gt;&lt;record&gt;&lt;rec-number&gt;4633&lt;/rec-number&gt;&lt;foreign-keys&gt;&lt;key app="EN" db-id="prsdeeeto0ae5hedrwr55rtw5vx00e90awr9" timestamp="1667831925"&gt;4633&lt;/key&gt;&lt;/foreign-keys&gt;&lt;ref-type name="Journal Article"&gt;17&lt;/ref-type&gt;&lt;contributors&gt;&lt;authors&gt;&lt;author&gt;Gunasekharan, V.&lt;/author&gt;&lt;author&gt;Laimins, L. A.&lt;/author&gt;&lt;/authors&gt;&lt;/contributors&gt;&lt;auth-address&gt;Department of Microbiology-Immunology, Feinberg School of Medicine, Northwestern University, Chicago, Illinois, USA.&lt;/auth-address&gt;&lt;titles&gt;&lt;title&gt;Human papillomaviruses modulate microRNA 145 expression to directly control genome amplification&lt;/title&gt;&lt;secondary-title&gt;J Virol&lt;/secondary-title&gt;&lt;alt-title&gt;Journal of virology&lt;/alt-title&gt;&lt;/titles&gt;&lt;periodical&gt;&lt;full-title&gt;Journal of Virology&lt;/full-title&gt;&lt;abbr-1&gt;J. Virol.&lt;/abbr-1&gt;&lt;abbr-2&gt;J Virol&lt;/abbr-2&gt;&lt;/periodical&gt;&lt;alt-periodical&gt;&lt;full-title&gt;Journal of Virology&lt;/full-title&gt;&lt;abbr-1&gt;J. Virol.&lt;/abbr-1&gt;&lt;abbr-2&gt;J Virol&lt;/abbr-2&gt;&lt;/alt-periodical&gt;&lt;pages&gt;6037-43&lt;/pages&gt;&lt;volume&gt;87&lt;/volume&gt;&lt;number&gt;10&lt;/number&gt;&lt;edition&gt;2013/03/08&lt;/edition&gt;&lt;keywords&gt;&lt;keyword&gt;*Gene Expression Regulation&lt;/keyword&gt;&lt;keyword&gt;*Host-Pathogen Interactions&lt;/keyword&gt;&lt;keyword&gt;Humans&lt;/keyword&gt;&lt;keyword&gt;MicroRNAs/*biosynthesis&lt;/keyword&gt;&lt;keyword&gt;Papillomaviridae/*physiology&lt;/keyword&gt;&lt;keyword&gt;*Virus Replication&lt;/keyword&gt;&lt;/keywords&gt;&lt;dates&gt;&lt;year&gt;2013&lt;/year&gt;&lt;pub-dates&gt;&lt;date&gt;May&lt;/date&gt;&lt;/pub-dates&gt;&lt;/dates&gt;&lt;isbn&gt;0022-538X (Print)&amp;#xD;0022-538x&lt;/isbn&gt;&lt;accession-num&gt;23468503&lt;/accession-num&gt;&lt;urls&gt;&lt;/urls&gt;&lt;custom2&gt;PMC3648148&lt;/custom2&gt;&lt;electronic-resource-num&gt;10.1128/jvi.00153-13&lt;/electronic-resource-num&gt;&lt;remote-database-provider&gt;NLM&lt;/remote-database-provider&gt;&lt;language&gt;eng&lt;/language&gt;&lt;/record&gt;&lt;/Cite&gt;&lt;/EndNote&gt;</w:instrTex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2FDB">
              <w:rPr>
                <w:rFonts w:ascii="Times New Roman" w:hAnsi="Times New Roman" w:cs="Times New Roman"/>
                <w:noProof/>
                <w:sz w:val="24"/>
                <w:szCs w:val="24"/>
              </w:rPr>
              <w:t>(32)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1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1FB524D" w14:textId="77777777" w:rsidR="006A2303" w:rsidRPr="00BF2FDB" w:rsidRDefault="006A2303" w:rsidP="00E1085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145</w:t>
            </w:r>
          </w:p>
        </w:tc>
        <w:tc>
          <w:tcPr>
            <w:tcW w:w="29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839C103" w14:textId="77777777" w:rsidR="009749F1" w:rsidRDefault="006A2303" w:rsidP="002D1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CC </w:t>
            </w:r>
            <w:r w:rsidR="00205B96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</w:p>
          <w:p w14:paraId="2190F53E" w14:textId="41C11B1B" w:rsidR="006A2303" w:rsidRPr="00BF2FDB" w:rsidRDefault="006A2303" w:rsidP="002D1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HPV infection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11D17E1" w14:textId="77777777" w:rsidR="006A2303" w:rsidRPr="00BF2FDB" w:rsidRDefault="006A2303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7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429E0BD" w14:textId="77777777" w:rsidR="006A2303" w:rsidRPr="00BF2FDB" w:rsidRDefault="006A2303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59F8FDF" w14:textId="77777777" w:rsidR="006A2303" w:rsidRPr="00BF2FDB" w:rsidRDefault="006A2303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nknown effects</w:t>
            </w:r>
          </w:p>
        </w:tc>
      </w:tr>
      <w:tr w:rsidR="00E624C8" w:rsidRPr="00BF2FDB" w14:paraId="4A81F6C8" w14:textId="77777777" w:rsidTr="00E624C8">
        <w:trPr>
          <w:trHeight w:val="315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20CD38E" w14:textId="77777777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mett et al.</w:t>
            </w:r>
            <w:r w:rsidRPr="00BF2F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F2F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FbW1ldHQ8L0F1dGhvcj48WWVhcj4yMDE4PC9ZZWFyPjxS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</w:fldData>
              </w:fldChar>
            </w:r>
            <w:r w:rsidRPr="00BF2F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BF2F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FbW1ldHQ8L0F1dGhvcj48WWVhcj4yMDE4PC9ZZWFyPjxS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</w:fldData>
              </w:fldChar>
            </w:r>
            <w:r w:rsidRPr="00BF2F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BF2F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BF2F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 w:rsidRPr="00BF2F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Pr="00BF2F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 w:rsidRPr="00BF2F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33)</w:t>
            </w:r>
            <w:r w:rsidRPr="00BF2F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912" w:type="dxa"/>
            <w:tcBorders>
              <w:top w:val="single" w:sz="8" w:space="0" w:color="auto"/>
            </w:tcBorders>
            <w:noWrap/>
            <w:vAlign w:val="center"/>
          </w:tcPr>
          <w:p w14:paraId="511CC487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29a</w:t>
            </w:r>
          </w:p>
        </w:tc>
        <w:tc>
          <w:tcPr>
            <w:tcW w:w="2907" w:type="dxa"/>
            <w:tcBorders>
              <w:top w:val="single" w:sz="8" w:space="0" w:color="auto"/>
            </w:tcBorders>
            <w:noWrap/>
            <w:vAlign w:val="center"/>
          </w:tcPr>
          <w:p w14:paraId="1EBE312C" w14:textId="77777777" w:rsidR="009749F1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HNS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  <w:p w14:paraId="57AC55FE" w14:textId="4AAE60A3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noWrap/>
            <w:vAlign w:val="center"/>
          </w:tcPr>
          <w:p w14:paraId="096BE125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/E6</w:t>
            </w:r>
          </w:p>
        </w:tc>
        <w:tc>
          <w:tcPr>
            <w:tcW w:w="1746" w:type="dxa"/>
            <w:tcBorders>
              <w:top w:val="single" w:sz="8" w:space="0" w:color="auto"/>
            </w:tcBorders>
            <w:noWrap/>
            <w:vAlign w:val="center"/>
          </w:tcPr>
          <w:p w14:paraId="0AA90330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noWrap/>
            <w:vAlign w:val="center"/>
          </w:tcPr>
          <w:p w14:paraId="10EC0B80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suppressing tumorigenesis</w:t>
            </w:r>
          </w:p>
        </w:tc>
      </w:tr>
      <w:tr w:rsidR="00E624C8" w:rsidRPr="00BF2FDB" w14:paraId="64D65889" w14:textId="77777777" w:rsidTr="00F65E58">
        <w:trPr>
          <w:trHeight w:val="591"/>
          <w:jc w:val="center"/>
        </w:trPr>
        <w:tc>
          <w:tcPr>
            <w:tcW w:w="1985" w:type="dxa"/>
            <w:vMerge/>
            <w:noWrap/>
            <w:vAlign w:val="center"/>
          </w:tcPr>
          <w:p w14:paraId="76E522DB" w14:textId="77777777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4F772158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2907" w:type="dxa"/>
            <w:noWrap/>
            <w:vAlign w:val="center"/>
          </w:tcPr>
          <w:p w14:paraId="6C8A641A" w14:textId="77777777" w:rsidR="009749F1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HNS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471B7D" w14:textId="0171244E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noWrap/>
            <w:vAlign w:val="center"/>
          </w:tcPr>
          <w:p w14:paraId="4AF6612D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746" w:type="dxa"/>
            <w:noWrap/>
            <w:vAlign w:val="center"/>
          </w:tcPr>
          <w:p w14:paraId="68FAE239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394" w:type="dxa"/>
            <w:noWrap/>
            <w:vAlign w:val="center"/>
          </w:tcPr>
          <w:p w14:paraId="7BC58D9A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romoting chemotherapy</w:t>
            </w:r>
            <w:r w:rsidRPr="00BF2F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</w:tr>
      <w:tr w:rsidR="006A2303" w:rsidRPr="00BF2FDB" w14:paraId="6D635D31" w14:textId="77777777" w:rsidTr="00205B96">
        <w:trPr>
          <w:trHeight w:val="113"/>
          <w:jc w:val="center"/>
        </w:trPr>
        <w:tc>
          <w:tcPr>
            <w:tcW w:w="1985" w:type="dxa"/>
            <w:vMerge w:val="restart"/>
            <w:noWrap/>
            <w:vAlign w:val="center"/>
          </w:tcPr>
          <w:p w14:paraId="70B4FA73" w14:textId="77777777" w:rsidR="006A2303" w:rsidRPr="00BF2FDB" w:rsidRDefault="006A2303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Lajer</w:t>
            </w:r>
            <w:proofErr w:type="spellEnd"/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plcjwvQXV0aG9yPjxZZWFyPjIwMTE8L1llYXI+PFJl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</w:fldData>
              </w:fldCha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plcjwvQXV0aG9yPjxZZWFyPjIwMTE8L1llYXI+PFJl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</w:fldData>
              </w:fldCha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2FDB">
              <w:rPr>
                <w:rFonts w:ascii="Times New Roman" w:hAnsi="Times New Roman" w:cs="Times New Roman"/>
                <w:noProof/>
                <w:sz w:val="24"/>
                <w:szCs w:val="24"/>
              </w:rPr>
              <w:t>(42)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12" w:type="dxa"/>
            <w:noWrap/>
            <w:vAlign w:val="center"/>
          </w:tcPr>
          <w:p w14:paraId="69F91339" w14:textId="77777777" w:rsidR="006A2303" w:rsidRPr="00BF2FDB" w:rsidRDefault="006A2303" w:rsidP="00E1085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15a</w:t>
            </w:r>
          </w:p>
        </w:tc>
        <w:tc>
          <w:tcPr>
            <w:tcW w:w="2907" w:type="dxa"/>
            <w:noWrap/>
            <w:vAlign w:val="center"/>
          </w:tcPr>
          <w:p w14:paraId="72DA718E" w14:textId="77777777" w:rsidR="009749F1" w:rsidRDefault="006A2303" w:rsidP="002D1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HNSCC</w:t>
            </w:r>
            <w:r w:rsidR="00205B96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635EE1" w14:textId="142F3A40" w:rsidR="006A2303" w:rsidRPr="00BF2FDB" w:rsidRDefault="006A2303" w:rsidP="002D1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noWrap/>
            <w:vAlign w:val="center"/>
          </w:tcPr>
          <w:p w14:paraId="663BAA2A" w14:textId="77777777" w:rsidR="006A2303" w:rsidRPr="00BF2FDB" w:rsidRDefault="006A2303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746" w:type="dxa"/>
            <w:noWrap/>
            <w:vAlign w:val="center"/>
          </w:tcPr>
          <w:p w14:paraId="19FBF197" w14:textId="77777777" w:rsidR="006A2303" w:rsidRPr="00BF2FDB" w:rsidRDefault="006A2303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394" w:type="dxa"/>
            <w:noWrap/>
            <w:vAlign w:val="center"/>
          </w:tcPr>
          <w:p w14:paraId="716FE9A5" w14:textId="521E2BF6" w:rsidR="006A2303" w:rsidRPr="00BF2FDB" w:rsidRDefault="006A2303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promoting malignant proliferation</w:t>
            </w:r>
          </w:p>
        </w:tc>
      </w:tr>
      <w:tr w:rsidR="00514AAB" w:rsidRPr="00BF2FDB" w14:paraId="7BDD24E3" w14:textId="77777777" w:rsidTr="00A86F23">
        <w:trPr>
          <w:trHeight w:val="430"/>
          <w:jc w:val="center"/>
        </w:trPr>
        <w:tc>
          <w:tcPr>
            <w:tcW w:w="1985" w:type="dxa"/>
            <w:vMerge/>
            <w:noWrap/>
            <w:vAlign w:val="center"/>
          </w:tcPr>
          <w:p w14:paraId="5E028FF8" w14:textId="77777777" w:rsidR="00514AAB" w:rsidRPr="00BF2FDB" w:rsidRDefault="00514AAB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235A0E76" w14:textId="07805F30" w:rsidR="00514AAB" w:rsidRPr="00BF2FDB" w:rsidRDefault="00514AAB" w:rsidP="00A86F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07" w:type="dxa"/>
            <w:noWrap/>
            <w:vAlign w:val="center"/>
          </w:tcPr>
          <w:p w14:paraId="4AF9AA84" w14:textId="77777777" w:rsidR="009749F1" w:rsidRDefault="00514AAB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HNS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E997E3" w14:textId="4143394A" w:rsidR="00514AAB" w:rsidRDefault="00514AAB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noWrap/>
            <w:vAlign w:val="center"/>
          </w:tcPr>
          <w:p w14:paraId="2C74C332" w14:textId="5E3A7115" w:rsidR="00514AAB" w:rsidRDefault="00514AAB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746" w:type="dxa"/>
            <w:noWrap/>
            <w:vAlign w:val="center"/>
          </w:tcPr>
          <w:p w14:paraId="167125F1" w14:textId="358BAA4F" w:rsidR="00514AAB" w:rsidRPr="00BF2FDB" w:rsidRDefault="00514AAB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noWrap/>
            <w:vAlign w:val="center"/>
          </w:tcPr>
          <w:p w14:paraId="0DC93AB0" w14:textId="6A896D82" w:rsidR="00514AAB" w:rsidRDefault="00514AAB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suppressing malignant proliferation</w:t>
            </w:r>
          </w:p>
        </w:tc>
      </w:tr>
      <w:tr w:rsidR="00514AAB" w:rsidRPr="00BF2FDB" w14:paraId="70A2B486" w14:textId="77777777" w:rsidTr="00A86F23">
        <w:trPr>
          <w:trHeight w:val="430"/>
          <w:jc w:val="center"/>
        </w:trPr>
        <w:tc>
          <w:tcPr>
            <w:tcW w:w="1985" w:type="dxa"/>
            <w:vMerge/>
            <w:noWrap/>
            <w:vAlign w:val="center"/>
          </w:tcPr>
          <w:p w14:paraId="798F1495" w14:textId="77777777" w:rsidR="00514AAB" w:rsidRPr="00BF2FDB" w:rsidRDefault="00514AAB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0115956A" w14:textId="1509C3DE" w:rsidR="00514AAB" w:rsidRPr="00BF2FDB" w:rsidRDefault="00514AAB" w:rsidP="00A86F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07" w:type="dxa"/>
            <w:noWrap/>
            <w:vAlign w:val="center"/>
          </w:tcPr>
          <w:p w14:paraId="56D2B921" w14:textId="77777777" w:rsidR="009749F1" w:rsidRDefault="00514AAB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HNS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  <w:p w14:paraId="3411AB98" w14:textId="670F739A" w:rsidR="00514AAB" w:rsidRDefault="00514AAB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(HPV-positive)</w:t>
            </w:r>
          </w:p>
        </w:tc>
        <w:tc>
          <w:tcPr>
            <w:tcW w:w="2127" w:type="dxa"/>
            <w:noWrap/>
            <w:vAlign w:val="center"/>
          </w:tcPr>
          <w:p w14:paraId="24F0C6E1" w14:textId="03112247" w:rsidR="00514AAB" w:rsidRDefault="00514AAB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746" w:type="dxa"/>
            <w:noWrap/>
            <w:vAlign w:val="center"/>
          </w:tcPr>
          <w:p w14:paraId="440A70DB" w14:textId="4A115B29" w:rsidR="00514AAB" w:rsidRPr="00BF2FDB" w:rsidRDefault="00514AAB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noWrap/>
            <w:vAlign w:val="center"/>
          </w:tcPr>
          <w:p w14:paraId="5F984BD9" w14:textId="353AF8B5" w:rsidR="00514AAB" w:rsidRDefault="00514AAB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suppressing malignant proliferation</w:t>
            </w:r>
          </w:p>
        </w:tc>
      </w:tr>
      <w:tr w:rsidR="00A86F23" w:rsidRPr="00BF2FDB" w14:paraId="05A90A50" w14:textId="77777777" w:rsidTr="00A86F23">
        <w:trPr>
          <w:trHeight w:val="430"/>
          <w:jc w:val="center"/>
        </w:trPr>
        <w:tc>
          <w:tcPr>
            <w:tcW w:w="1985" w:type="dxa"/>
            <w:vMerge/>
            <w:noWrap/>
            <w:vAlign w:val="center"/>
          </w:tcPr>
          <w:p w14:paraId="77E4DD52" w14:textId="77777777" w:rsidR="00A86F23" w:rsidRPr="00BF2FDB" w:rsidRDefault="00A86F23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220B7F70" w14:textId="16FD966B" w:rsidR="00A86F23" w:rsidRPr="00BF2FDB" w:rsidRDefault="00A86F23" w:rsidP="00A86F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2907" w:type="dxa"/>
            <w:noWrap/>
            <w:vAlign w:val="center"/>
          </w:tcPr>
          <w:p w14:paraId="6E58BDD1" w14:textId="77777777" w:rsidR="008C15CA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5B96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24ADDA" w14:textId="238CDF21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noWrap/>
            <w:vAlign w:val="center"/>
          </w:tcPr>
          <w:p w14:paraId="502E4695" w14:textId="43391921" w:rsidR="00A86F23" w:rsidRPr="00BF2FDB" w:rsidRDefault="00205B96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6" w:type="dxa"/>
            <w:noWrap/>
            <w:vAlign w:val="center"/>
          </w:tcPr>
          <w:p w14:paraId="1A56996C" w14:textId="16923883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394" w:type="dxa"/>
            <w:noWrap/>
            <w:vAlign w:val="center"/>
          </w:tcPr>
          <w:p w14:paraId="07488F2B" w14:textId="328048B3" w:rsidR="00A86F23" w:rsidRPr="00BF2FDB" w:rsidRDefault="00833ED8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enuating migration</w:t>
            </w:r>
          </w:p>
        </w:tc>
      </w:tr>
      <w:tr w:rsidR="00A86F23" w:rsidRPr="00BF2FDB" w14:paraId="40CC76B8" w14:textId="77777777" w:rsidTr="00205B96">
        <w:trPr>
          <w:trHeight w:val="564"/>
          <w:jc w:val="center"/>
        </w:trPr>
        <w:tc>
          <w:tcPr>
            <w:tcW w:w="1985" w:type="dxa"/>
            <w:vMerge/>
            <w:noWrap/>
            <w:vAlign w:val="center"/>
          </w:tcPr>
          <w:p w14:paraId="79A82A99" w14:textId="77777777" w:rsidR="00A86F23" w:rsidRPr="00BF2FDB" w:rsidRDefault="00A86F23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4377352E" w14:textId="2409AE68" w:rsidR="00A86F23" w:rsidRPr="00BF2FDB" w:rsidRDefault="00A86F23" w:rsidP="00A86F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Pr="00A86F23">
              <w:rPr>
                <w:rFonts w:ascii="Times New Roman" w:hAnsi="Times New Roman" w:cs="Times New Roman"/>
                <w:sz w:val="24"/>
                <w:szCs w:val="24"/>
              </w:rPr>
              <w:t xml:space="preserve">181a </w:t>
            </w:r>
          </w:p>
        </w:tc>
        <w:tc>
          <w:tcPr>
            <w:tcW w:w="2907" w:type="dxa"/>
            <w:noWrap/>
            <w:vAlign w:val="center"/>
          </w:tcPr>
          <w:p w14:paraId="5BA7E159" w14:textId="77777777" w:rsidR="009749F1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HNS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  <w:p w14:paraId="4F3FFA74" w14:textId="6D150D30" w:rsidR="00A86F23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noWrap/>
            <w:vAlign w:val="center"/>
          </w:tcPr>
          <w:p w14:paraId="64781EB0" w14:textId="0085E10E" w:rsidR="00A86F23" w:rsidRDefault="00205B96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6" w:type="dxa"/>
            <w:noWrap/>
            <w:vAlign w:val="center"/>
          </w:tcPr>
          <w:p w14:paraId="6F3E2B03" w14:textId="148B0D58" w:rsidR="00A86F23" w:rsidRPr="00BF2FDB" w:rsidRDefault="00514AAB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noWrap/>
            <w:vAlign w:val="center"/>
          </w:tcPr>
          <w:p w14:paraId="3F051391" w14:textId="3E2752C1" w:rsidR="00A86F23" w:rsidRPr="00BF2FDB" w:rsidRDefault="00205B96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nknown effects</w:t>
            </w:r>
          </w:p>
        </w:tc>
      </w:tr>
      <w:tr w:rsidR="00A86F23" w:rsidRPr="00BF2FDB" w14:paraId="33F54B45" w14:textId="77777777" w:rsidTr="00205B96">
        <w:trPr>
          <w:trHeight w:val="502"/>
          <w:jc w:val="center"/>
        </w:trPr>
        <w:tc>
          <w:tcPr>
            <w:tcW w:w="1985" w:type="dxa"/>
            <w:vMerge/>
            <w:noWrap/>
            <w:vAlign w:val="center"/>
          </w:tcPr>
          <w:p w14:paraId="35B1C706" w14:textId="77777777" w:rsidR="00A86F23" w:rsidRPr="00BF2FDB" w:rsidRDefault="00A86F23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002D0B53" w14:textId="3B9DFDAD" w:rsidR="00A86F23" w:rsidRPr="00A86F23" w:rsidRDefault="00A86F23" w:rsidP="00A86F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23">
              <w:rPr>
                <w:rFonts w:ascii="Times New Roman" w:hAnsi="Times New Roman" w:cs="Times New Roman"/>
                <w:sz w:val="24"/>
                <w:szCs w:val="24"/>
              </w:rPr>
              <w:t>miR-29a.</w:t>
            </w:r>
          </w:p>
        </w:tc>
        <w:tc>
          <w:tcPr>
            <w:tcW w:w="2907" w:type="dxa"/>
            <w:noWrap/>
            <w:vAlign w:val="center"/>
          </w:tcPr>
          <w:p w14:paraId="1F2A7112" w14:textId="77777777" w:rsidR="009749F1" w:rsidRDefault="00205B96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HNS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  <w:p w14:paraId="5B180FF8" w14:textId="527CF75C" w:rsidR="00A86F23" w:rsidRDefault="00205B96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noWrap/>
            <w:vAlign w:val="center"/>
          </w:tcPr>
          <w:p w14:paraId="45298C5D" w14:textId="2B17964D" w:rsidR="00A86F23" w:rsidRDefault="00205B96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6" w:type="dxa"/>
            <w:noWrap/>
            <w:vAlign w:val="center"/>
          </w:tcPr>
          <w:p w14:paraId="65FAA9E5" w14:textId="13510500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noWrap/>
            <w:vAlign w:val="center"/>
          </w:tcPr>
          <w:p w14:paraId="5C54956D" w14:textId="059E9A25" w:rsidR="00A86F23" w:rsidRPr="00BF2FDB" w:rsidRDefault="00205B96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nknown effects</w:t>
            </w:r>
          </w:p>
        </w:tc>
      </w:tr>
      <w:tr w:rsidR="00A86F23" w:rsidRPr="00BF2FDB" w14:paraId="7146552F" w14:textId="77777777" w:rsidTr="00A86F23">
        <w:trPr>
          <w:trHeight w:val="430"/>
          <w:jc w:val="center"/>
        </w:trPr>
        <w:tc>
          <w:tcPr>
            <w:tcW w:w="1985" w:type="dxa"/>
            <w:vMerge/>
            <w:noWrap/>
            <w:vAlign w:val="center"/>
          </w:tcPr>
          <w:p w14:paraId="6D89A786" w14:textId="77777777" w:rsidR="00A86F23" w:rsidRPr="00BF2FDB" w:rsidRDefault="00A86F23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54ECA249" w14:textId="699AF18C" w:rsidR="00A86F23" w:rsidRPr="00BF2FDB" w:rsidRDefault="00A86F23" w:rsidP="00A86F23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A86F23">
              <w:rPr>
                <w:rFonts w:ascii="Times New Roman" w:hAnsi="Times New Roman" w:cs="Times New Roman"/>
                <w:sz w:val="24"/>
                <w:szCs w:val="24"/>
              </w:rPr>
              <w:t>miR-218</w:t>
            </w:r>
          </w:p>
        </w:tc>
        <w:tc>
          <w:tcPr>
            <w:tcW w:w="2907" w:type="dxa"/>
            <w:noWrap/>
            <w:vAlign w:val="center"/>
          </w:tcPr>
          <w:p w14:paraId="57B6D909" w14:textId="77777777" w:rsidR="009749F1" w:rsidRDefault="00205B96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HNS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  <w:p w14:paraId="151AA5DC" w14:textId="3A40818D" w:rsidR="00A86F23" w:rsidRDefault="00205B96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noWrap/>
            <w:vAlign w:val="center"/>
          </w:tcPr>
          <w:p w14:paraId="3A59AC82" w14:textId="42EDD500" w:rsidR="00A86F23" w:rsidRDefault="00205B96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6" w:type="dxa"/>
            <w:noWrap/>
            <w:vAlign w:val="center"/>
          </w:tcPr>
          <w:p w14:paraId="1D3BCAED" w14:textId="69647229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noWrap/>
            <w:vAlign w:val="center"/>
          </w:tcPr>
          <w:p w14:paraId="19E49574" w14:textId="308C43BA" w:rsidR="00A86F23" w:rsidRPr="00BF2FDB" w:rsidRDefault="00205B96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nknown effects</w:t>
            </w:r>
          </w:p>
        </w:tc>
      </w:tr>
      <w:tr w:rsidR="00A86F23" w:rsidRPr="00BF2FDB" w14:paraId="3A182C93" w14:textId="77777777" w:rsidTr="008C15CA">
        <w:trPr>
          <w:trHeight w:val="655"/>
          <w:jc w:val="center"/>
        </w:trPr>
        <w:tc>
          <w:tcPr>
            <w:tcW w:w="1985" w:type="dxa"/>
            <w:vMerge/>
            <w:noWrap/>
            <w:vAlign w:val="center"/>
          </w:tcPr>
          <w:p w14:paraId="43E21474" w14:textId="77777777" w:rsidR="00A86F23" w:rsidRPr="00BF2FDB" w:rsidRDefault="00A86F23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5337879F" w14:textId="6D53A88E" w:rsidR="00A86F23" w:rsidRPr="00BF2FDB" w:rsidRDefault="00A86F23" w:rsidP="00A86F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100</w:t>
            </w:r>
          </w:p>
        </w:tc>
        <w:tc>
          <w:tcPr>
            <w:tcW w:w="2907" w:type="dxa"/>
            <w:noWrap/>
            <w:vAlign w:val="center"/>
          </w:tcPr>
          <w:p w14:paraId="145AC4AB" w14:textId="4BB0E8FE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CC </w:t>
            </w:r>
            <w:r w:rsidR="00205B96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(HPV-positive)</w:t>
            </w:r>
          </w:p>
        </w:tc>
        <w:tc>
          <w:tcPr>
            <w:tcW w:w="2127" w:type="dxa"/>
            <w:noWrap/>
            <w:vAlign w:val="center"/>
          </w:tcPr>
          <w:p w14:paraId="793788CB" w14:textId="6A3C474B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/E6</w:t>
            </w:r>
          </w:p>
        </w:tc>
        <w:tc>
          <w:tcPr>
            <w:tcW w:w="1746" w:type="dxa"/>
            <w:noWrap/>
            <w:vAlign w:val="center"/>
          </w:tcPr>
          <w:p w14:paraId="6287C82F" w14:textId="2587F592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noWrap/>
            <w:vAlign w:val="center"/>
          </w:tcPr>
          <w:p w14:paraId="0E179768" w14:textId="4199C1B2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promoting tumorigenesis</w:t>
            </w:r>
          </w:p>
        </w:tc>
      </w:tr>
      <w:tr w:rsidR="00A86F23" w:rsidRPr="00BF2FDB" w14:paraId="6D62E906" w14:textId="77777777" w:rsidTr="00E1085A">
        <w:trPr>
          <w:trHeight w:val="315"/>
          <w:jc w:val="center"/>
        </w:trPr>
        <w:tc>
          <w:tcPr>
            <w:tcW w:w="1985" w:type="dxa"/>
            <w:vMerge/>
            <w:noWrap/>
            <w:vAlign w:val="center"/>
          </w:tcPr>
          <w:p w14:paraId="17FB238E" w14:textId="77777777" w:rsidR="00A86F23" w:rsidRPr="00BF2FDB" w:rsidRDefault="00A86F23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noWrap/>
            <w:vAlign w:val="center"/>
          </w:tcPr>
          <w:p w14:paraId="188FB0B7" w14:textId="77777777" w:rsidR="00A86F23" w:rsidRPr="00BF2FDB" w:rsidRDefault="00A86F23" w:rsidP="00A86F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miR-22 </w:t>
            </w:r>
          </w:p>
          <w:p w14:paraId="5B7B23D0" w14:textId="77777777" w:rsidR="00A86F23" w:rsidRPr="00BF2FDB" w:rsidRDefault="00A86F23" w:rsidP="00A86F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27a</w:t>
            </w:r>
          </w:p>
        </w:tc>
        <w:tc>
          <w:tcPr>
            <w:tcW w:w="2907" w:type="dxa"/>
            <w:noWrap/>
            <w:vAlign w:val="center"/>
          </w:tcPr>
          <w:p w14:paraId="1E19B968" w14:textId="27DD47CF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CC </w:t>
            </w:r>
            <w:r w:rsidR="00205B96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(HPV-positive)</w:t>
            </w:r>
          </w:p>
        </w:tc>
        <w:tc>
          <w:tcPr>
            <w:tcW w:w="2127" w:type="dxa"/>
            <w:noWrap/>
            <w:vAlign w:val="center"/>
          </w:tcPr>
          <w:p w14:paraId="5BEA9243" w14:textId="77777777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746" w:type="dxa"/>
            <w:noWrap/>
            <w:vAlign w:val="center"/>
          </w:tcPr>
          <w:p w14:paraId="50F9F91E" w14:textId="77777777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noWrap/>
            <w:vAlign w:val="center"/>
          </w:tcPr>
          <w:p w14:paraId="20D6D981" w14:textId="3264017C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promoting tumorigenesis</w:t>
            </w:r>
          </w:p>
        </w:tc>
      </w:tr>
      <w:tr w:rsidR="00A86F23" w:rsidRPr="00BF2FDB" w14:paraId="6EFDE8E8" w14:textId="77777777" w:rsidTr="00E624C8">
        <w:trPr>
          <w:trHeight w:val="315"/>
          <w:jc w:val="center"/>
        </w:trPr>
        <w:tc>
          <w:tcPr>
            <w:tcW w:w="1985" w:type="dxa"/>
            <w:tcBorders>
              <w:bottom w:val="single" w:sz="8" w:space="0" w:color="auto"/>
            </w:tcBorders>
            <w:noWrap/>
            <w:vAlign w:val="center"/>
          </w:tcPr>
          <w:p w14:paraId="0692901B" w14:textId="19411C2D" w:rsidR="00A86F23" w:rsidRPr="00BF2FDB" w:rsidRDefault="00A86F23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Lajer</w:t>
            </w:r>
            <w:proofErr w:type="spellEnd"/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  <w:p w14:paraId="664C33F4" w14:textId="77777777" w:rsidR="00A86F23" w:rsidRDefault="00A86F23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&amp; Wang et al.</w:t>
            </w:r>
          </w:p>
          <w:p w14:paraId="3FAF1847" w14:textId="71E29893" w:rsidR="00A86F23" w:rsidRPr="00BF2FDB" w:rsidRDefault="00A86F23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OTwvWWVhcj48UmVj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</w:fldData>
              </w:fldCha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OTwvWWVhcj48UmVj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</w:fldData>
              </w:fldCha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2FDB">
              <w:rPr>
                <w:rFonts w:ascii="Times New Roman" w:hAnsi="Times New Roman" w:cs="Times New Roman"/>
                <w:noProof/>
                <w:sz w:val="24"/>
                <w:szCs w:val="24"/>
              </w:rPr>
              <w:t>(1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 42</w:t>
            </w:r>
            <w:r w:rsidRPr="00BF2FD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12" w:type="dxa"/>
            <w:tcBorders>
              <w:bottom w:val="single" w:sz="8" w:space="0" w:color="auto"/>
            </w:tcBorders>
            <w:noWrap/>
            <w:vAlign w:val="center"/>
          </w:tcPr>
          <w:p w14:paraId="3B4325AC" w14:textId="77777777" w:rsidR="00A86F23" w:rsidRPr="00BF2FDB" w:rsidRDefault="00A86F23" w:rsidP="00A86F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34a</w:t>
            </w:r>
          </w:p>
        </w:tc>
        <w:tc>
          <w:tcPr>
            <w:tcW w:w="2907" w:type="dxa"/>
            <w:tcBorders>
              <w:bottom w:val="single" w:sz="8" w:space="0" w:color="auto"/>
            </w:tcBorders>
            <w:noWrap/>
            <w:vAlign w:val="center"/>
          </w:tcPr>
          <w:p w14:paraId="1A091513" w14:textId="30159ACF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="00205B96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(HPV-positive)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noWrap/>
            <w:vAlign w:val="center"/>
          </w:tcPr>
          <w:p w14:paraId="697A285B" w14:textId="426D95F5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/E6</w:t>
            </w:r>
          </w:p>
        </w:tc>
        <w:tc>
          <w:tcPr>
            <w:tcW w:w="1746" w:type="dxa"/>
            <w:tcBorders>
              <w:bottom w:val="single" w:sz="8" w:space="0" w:color="auto"/>
            </w:tcBorders>
            <w:noWrap/>
            <w:vAlign w:val="center"/>
          </w:tcPr>
          <w:p w14:paraId="0E6B1C94" w14:textId="77777777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4394" w:type="dxa"/>
            <w:tcBorders>
              <w:bottom w:val="single" w:sz="8" w:space="0" w:color="auto"/>
            </w:tcBorders>
            <w:noWrap/>
            <w:vAlign w:val="center"/>
          </w:tcPr>
          <w:p w14:paraId="3E34145C" w14:textId="42A8A6BA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suppressing tumorigenesis</w:t>
            </w:r>
          </w:p>
        </w:tc>
      </w:tr>
      <w:tr w:rsidR="00E624C8" w:rsidRPr="00BF2FDB" w14:paraId="25B4A070" w14:textId="77777777" w:rsidTr="00E624C8">
        <w:trPr>
          <w:trHeight w:val="315"/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1B546B0" w14:textId="77777777" w:rsidR="00E624C8" w:rsidRPr="00BF2FDB" w:rsidRDefault="00E624C8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Zhang et al. 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20&lt;/Year&gt;&lt;RecNum&gt;4845&lt;/RecNum&gt;&lt;DisplayText&gt;(55)&lt;/DisplayText&gt;&lt;record&gt;&lt;rec-number&gt;4845&lt;/rec-number&gt;&lt;foreign-keys&gt;&lt;key app="EN" db-id="prsdeeeto0ae5hedrwr55rtw5vx00e90awr9" timestamp="1667831925"&gt;4845&lt;/key&gt;&lt;/foreign-keys&gt;&lt;ref-type name="Journal Article"&gt;17&lt;/ref-type&gt;&lt;contributors&gt;&lt;authors&gt;&lt;author&gt;Zhang, C.&lt;/author&gt;&lt;author&gt;Chen, H.&lt;/author&gt;&lt;author&gt;Deng, Z.&lt;/author&gt;&lt;author&gt;Long, D.&lt;/author&gt;&lt;author&gt;Xu, L.&lt;/author&gt;&lt;author&gt;Liu, Z.&lt;/author&gt;&lt;/authors&gt;&lt;/contributors&gt;&lt;auth-address&gt;Department of Otorhinolaryngology, Head and Neck Surgery, Affiliated Hospital of Zunyi Medical University, Zunyi, China.&amp;#xD;Department of Otorhinolaryngology, Head and Neck Surgery, Zhujiang Hospital, Southern Medical University, Guangzhou, China.&lt;/auth-address&gt;&lt;titles&gt;&lt;title&gt;DGCR8/miR-106 Axis Enhances Radiosensitivity of Head and Neck Squamous Cell Carcinomas by Downregulating RUNX3&lt;/title&gt;&lt;secondary-title&gt;Front Med (Lausanne)&lt;/secondary-title&gt;&lt;alt-title&gt;Frontiers in medicine&lt;/alt-title&gt;&lt;/titles&gt;&lt;periodical&gt;&lt;full-title&gt;Front Med (Lausanne)&lt;/full-title&gt;&lt;abbr-1&gt;Frontiers in medicine&lt;/abbr-1&gt;&lt;/periodical&gt;&lt;alt-periodical&gt;&lt;full-title&gt;Front Med (Lausanne)&lt;/full-title&gt;&lt;abbr-1&gt;Frontiers in medicine&lt;/abbr-1&gt;&lt;/alt-periodical&gt;&lt;pages&gt;582097&lt;/pages&gt;&lt;volume&gt;7&lt;/volume&gt;&lt;edition&gt;2021/01/02&lt;/edition&gt;&lt;keywords&gt;&lt;keyword&gt;Dgccr8&lt;/keyword&gt;&lt;keyword&gt;Hpv&lt;/keyword&gt;&lt;keyword&gt;Runx3&lt;/keyword&gt;&lt;keyword&gt;head and neck cancer&lt;/keyword&gt;&lt;keyword&gt;miR-106a&lt;/keyword&gt;&lt;keyword&gt;radiotherapy&lt;/keyword&gt;&lt;keyword&gt;or financial relationships that could be construed as a potential conflict of&lt;/keyword&gt;&lt;keyword&gt;interest.&lt;/keyword&gt;&lt;/keywords&gt;&lt;dates&gt;&lt;year&gt;2020&lt;/year&gt;&lt;/dates&gt;&lt;isbn&gt;2296-858X (Print)&amp;#xD;2296-858x&lt;/isbn&gt;&lt;accession-num&gt;33385002&lt;/accession-num&gt;&lt;urls&gt;&lt;/urls&gt;&lt;custom2&gt;PMC7770216&lt;/custom2&gt;&lt;electronic-resource-num&gt;10.3389/fmed.2020.582097&lt;/electronic-resource-num&gt;&lt;remote-database-provider&gt;NLM&lt;/remote-database-provider&gt;&lt;language&gt;eng&lt;/language&gt;&lt;/record&gt;&lt;/Cite&gt;&lt;/EndNote&gt;</w:instrTex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2FDB">
              <w:rPr>
                <w:rFonts w:ascii="Times New Roman" w:hAnsi="Times New Roman" w:cs="Times New Roman"/>
                <w:noProof/>
                <w:sz w:val="24"/>
                <w:szCs w:val="24"/>
              </w:rPr>
              <w:t>(53)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1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265AC6D" w14:textId="77777777" w:rsidR="00E624C8" w:rsidRPr="00BF2FDB" w:rsidRDefault="00E624C8" w:rsidP="00F65E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106a</w:t>
            </w:r>
          </w:p>
        </w:tc>
        <w:tc>
          <w:tcPr>
            <w:tcW w:w="29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F6B6204" w14:textId="77777777" w:rsidR="009749F1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HNS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9486F2" w14:textId="1CB10DCE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A09D858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7</w:t>
            </w:r>
          </w:p>
        </w:tc>
        <w:tc>
          <w:tcPr>
            <w:tcW w:w="174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6BD6710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B27820B" w14:textId="77777777" w:rsidR="00E624C8" w:rsidRPr="00BF2FDB" w:rsidRDefault="00E624C8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promoting radiotherapy sensitivity</w:t>
            </w:r>
          </w:p>
        </w:tc>
      </w:tr>
      <w:tr w:rsidR="00A86F23" w:rsidRPr="00BF2FDB" w14:paraId="552FB573" w14:textId="77777777" w:rsidTr="00E624C8">
        <w:trPr>
          <w:trHeight w:val="315"/>
          <w:jc w:val="center"/>
        </w:trPr>
        <w:tc>
          <w:tcPr>
            <w:tcW w:w="1985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</w:tcPr>
          <w:p w14:paraId="652FF6DA" w14:textId="1937D80B" w:rsidR="00A86F23" w:rsidRPr="00BF2FDB" w:rsidRDefault="00A86F23" w:rsidP="00853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Long et al. 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PC9BdXRob3I+PFllYXI+MjAyMTwvWWVhcj48UmVj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</w:fldData>
              </w:fldCha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25nPC9BdXRob3I+PFllYXI+MjAyMTwvWWVhcj48UmVj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</w:fldData>
              </w:fldCha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F2FDB">
              <w:rPr>
                <w:rFonts w:ascii="Times New Roman" w:hAnsi="Times New Roman" w:cs="Times New Roman"/>
                <w:noProof/>
                <w:sz w:val="24"/>
                <w:szCs w:val="24"/>
              </w:rPr>
              <w:t>(69)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12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</w:tcPr>
          <w:p w14:paraId="7C1DFCBB" w14:textId="77777777" w:rsidR="00A86F23" w:rsidRPr="00BF2FDB" w:rsidRDefault="00A86F23" w:rsidP="00A86F2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miR-27a</w:t>
            </w:r>
          </w:p>
        </w:tc>
        <w:tc>
          <w:tcPr>
            <w:tcW w:w="2907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</w:tcPr>
          <w:p w14:paraId="2DB4138F" w14:textId="77777777" w:rsidR="009749F1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HNSCC </w:t>
            </w:r>
            <w:r w:rsidR="00205B96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759596" w14:textId="659C068C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(HPV-positive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</w:tcPr>
          <w:p w14:paraId="2AF85484" w14:textId="77777777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746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</w:tcPr>
          <w:p w14:paraId="13CF0833" w14:textId="77777777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</w:tcPr>
          <w:p w14:paraId="087A4181" w14:textId="77777777" w:rsidR="00A86F23" w:rsidRPr="00BF2FDB" w:rsidRDefault="00A86F23" w:rsidP="00A86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FDB">
              <w:rPr>
                <w:rFonts w:ascii="Times New Roman" w:hAnsi="Times New Roman" w:cs="Times New Roman"/>
                <w:sz w:val="24"/>
                <w:szCs w:val="24"/>
              </w:rPr>
              <w:t>promoting radiotherapy sensitivity</w:t>
            </w:r>
          </w:p>
        </w:tc>
      </w:tr>
    </w:tbl>
    <w:bookmarkEnd w:id="0"/>
    <w:p w14:paraId="60B55BEE" w14:textId="14763063" w:rsidR="008052CA" w:rsidRPr="00BC3FE4" w:rsidRDefault="006A2303" w:rsidP="00E624C8">
      <w:pPr>
        <w:jc w:val="left"/>
        <w:rPr>
          <w:rFonts w:ascii="Times New Roman" w:hAnsi="Times New Roman" w:cs="Times New Roman"/>
          <w:sz w:val="24"/>
          <w:szCs w:val="24"/>
        </w:rPr>
      </w:pPr>
      <w:r w:rsidRPr="00BF2FDB">
        <w:rPr>
          <w:rFonts w:ascii="Times New Roman" w:eastAsia="等线" w:hAnsi="Times New Roman" w:cs="Times New Roman"/>
          <w:sz w:val="24"/>
          <w:szCs w:val="24"/>
          <w:lang w:bidi="ar"/>
        </w:rPr>
        <w:t>Footnote</w:t>
      </w:r>
      <w:r w:rsidRPr="00BF2FDB">
        <w:rPr>
          <w:rFonts w:ascii="Times New Roman" w:eastAsia="等线" w:hAnsi="Times New Roman" w:cs="Times New Roman" w:hint="eastAsia"/>
          <w:sz w:val="24"/>
          <w:szCs w:val="24"/>
          <w:lang w:bidi="ar"/>
        </w:rPr>
        <w:t>:</w:t>
      </w:r>
      <w:r w:rsidRPr="00BF2FDB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r w:rsidRPr="00BF2FDB">
        <w:rPr>
          <w:rFonts w:ascii="Times New Roman" w:hAnsi="Times New Roman" w:cs="Times New Roman"/>
          <w:sz w:val="24"/>
          <w:szCs w:val="24"/>
        </w:rPr>
        <w:t>CC: Cervical carcinoma</w:t>
      </w:r>
      <w:r w:rsidR="00BC3FE4">
        <w:rPr>
          <w:rFonts w:ascii="Times New Roman" w:hAnsi="Times New Roman" w:cs="Times New Roman"/>
          <w:sz w:val="24"/>
          <w:szCs w:val="24"/>
        </w:rPr>
        <w:t>,</w:t>
      </w:r>
      <w:r w:rsidRPr="00BF2FDB">
        <w:rPr>
          <w:rFonts w:ascii="Times New Roman" w:hAnsi="Times New Roman" w:cs="Times New Roman"/>
          <w:sz w:val="24"/>
          <w:szCs w:val="24"/>
        </w:rPr>
        <w:t xml:space="preserve"> HNSCC: </w:t>
      </w:r>
      <w:r w:rsidR="00F60CF1">
        <w:rPr>
          <w:rFonts w:ascii="Times New Roman" w:hAnsi="Times New Roman" w:cs="Times New Roman"/>
          <w:sz w:val="24"/>
          <w:szCs w:val="24"/>
        </w:rPr>
        <w:t>H</w:t>
      </w:r>
      <w:r w:rsidRPr="00BF2FDB">
        <w:rPr>
          <w:rFonts w:ascii="Times New Roman" w:hAnsi="Times New Roman" w:cs="Times New Roman"/>
          <w:sz w:val="24"/>
          <w:szCs w:val="24"/>
        </w:rPr>
        <w:t>ead and neck squamous cell carcinoma</w:t>
      </w:r>
      <w:r w:rsidR="00BC3FE4">
        <w:rPr>
          <w:rFonts w:ascii="Times New Roman" w:hAnsi="Times New Roman" w:cs="Times New Roman"/>
          <w:sz w:val="24"/>
          <w:szCs w:val="24"/>
        </w:rPr>
        <w:t>, OPSCC:</w:t>
      </w:r>
      <w:r w:rsidR="00BC3FE4" w:rsidRPr="00BC3FE4">
        <w:rPr>
          <w:rFonts w:ascii="Times New Roman" w:hAnsi="Times New Roman" w:cs="Times New Roman"/>
          <w:sz w:val="24"/>
          <w:szCs w:val="24"/>
        </w:rPr>
        <w:t xml:space="preserve"> Oropharyngeal Squamous Cell Carcinoma</w:t>
      </w:r>
      <w:r w:rsidR="00A86F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="00A86F23">
        <w:rPr>
          <w:rFonts w:ascii="Times New Roman" w:hAnsi="Times New Roman" w:cs="Times New Roman"/>
          <w:sz w:val="24"/>
          <w:szCs w:val="24"/>
        </w:rPr>
        <w:t>TSCC:</w:t>
      </w:r>
      <w:r w:rsidR="00BA67F2">
        <w:rPr>
          <w:rFonts w:ascii="Times New Roman" w:hAnsi="Times New Roman" w:cs="Times New Roman"/>
          <w:sz w:val="24"/>
          <w:szCs w:val="24"/>
        </w:rPr>
        <w:t>T</w:t>
      </w:r>
      <w:r w:rsidR="00A86F23">
        <w:rPr>
          <w:rFonts w:ascii="Times New Roman" w:hAnsi="Times New Roman" w:cs="Times New Roman"/>
          <w:sz w:val="24"/>
          <w:szCs w:val="24"/>
        </w:rPr>
        <w:t>ongue</w:t>
      </w:r>
      <w:proofErr w:type="spellEnd"/>
      <w:proofErr w:type="gramEnd"/>
      <w:r w:rsidR="00A86F23">
        <w:rPr>
          <w:rFonts w:ascii="Times New Roman" w:hAnsi="Times New Roman" w:cs="Times New Roman"/>
          <w:sz w:val="24"/>
          <w:szCs w:val="24"/>
        </w:rPr>
        <w:t xml:space="preserve"> squamous cell carcinoma.</w:t>
      </w:r>
    </w:p>
    <w:sectPr w:rsidR="008052CA" w:rsidRPr="00BC3F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C9202" w14:textId="77777777" w:rsidR="00D41E64" w:rsidRDefault="00D41E64" w:rsidP="006900D3">
      <w:r>
        <w:separator/>
      </w:r>
    </w:p>
  </w:endnote>
  <w:endnote w:type="continuationSeparator" w:id="0">
    <w:p w14:paraId="431ADA09" w14:textId="77777777" w:rsidR="00D41E64" w:rsidRDefault="00D41E64" w:rsidP="00690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9FCD2" w14:textId="77777777" w:rsidR="00D41E64" w:rsidRDefault="00D41E64" w:rsidP="006900D3">
      <w:r>
        <w:separator/>
      </w:r>
    </w:p>
  </w:footnote>
  <w:footnote w:type="continuationSeparator" w:id="0">
    <w:p w14:paraId="71B1D659" w14:textId="77777777" w:rsidR="00D41E64" w:rsidRDefault="00D41E64" w:rsidP="00690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4Y2I4NDM5NTQ0N2I3YTRlZDFmZmEyZDk2MTQ1ZDE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logy Styl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26F9C"/>
    <w:rsid w:val="00030EDC"/>
    <w:rsid w:val="000A2D5C"/>
    <w:rsid w:val="000F4F0F"/>
    <w:rsid w:val="00160E7C"/>
    <w:rsid w:val="001A1FCD"/>
    <w:rsid w:val="001D6691"/>
    <w:rsid w:val="00205B96"/>
    <w:rsid w:val="002B2501"/>
    <w:rsid w:val="002D1F50"/>
    <w:rsid w:val="00382096"/>
    <w:rsid w:val="00397AE5"/>
    <w:rsid w:val="003C3AF8"/>
    <w:rsid w:val="003D0395"/>
    <w:rsid w:val="003E775E"/>
    <w:rsid w:val="00494B1D"/>
    <w:rsid w:val="004F0DA8"/>
    <w:rsid w:val="00514AAB"/>
    <w:rsid w:val="005314A1"/>
    <w:rsid w:val="00533A70"/>
    <w:rsid w:val="005C1006"/>
    <w:rsid w:val="0060372C"/>
    <w:rsid w:val="0061703D"/>
    <w:rsid w:val="0063003C"/>
    <w:rsid w:val="00652AEB"/>
    <w:rsid w:val="006900D3"/>
    <w:rsid w:val="006A2303"/>
    <w:rsid w:val="006A3D7A"/>
    <w:rsid w:val="006A6F6A"/>
    <w:rsid w:val="006C37B5"/>
    <w:rsid w:val="007150F1"/>
    <w:rsid w:val="0073121A"/>
    <w:rsid w:val="0074081D"/>
    <w:rsid w:val="007A0DB5"/>
    <w:rsid w:val="008052CA"/>
    <w:rsid w:val="00826621"/>
    <w:rsid w:val="00833ED8"/>
    <w:rsid w:val="008532D9"/>
    <w:rsid w:val="008C15CA"/>
    <w:rsid w:val="009749F1"/>
    <w:rsid w:val="009B4EBF"/>
    <w:rsid w:val="009C4865"/>
    <w:rsid w:val="009D0C12"/>
    <w:rsid w:val="00A04610"/>
    <w:rsid w:val="00A86F23"/>
    <w:rsid w:val="00A92C23"/>
    <w:rsid w:val="00B01049"/>
    <w:rsid w:val="00B16701"/>
    <w:rsid w:val="00B26F9C"/>
    <w:rsid w:val="00B92F01"/>
    <w:rsid w:val="00BA67F2"/>
    <w:rsid w:val="00BC3FE4"/>
    <w:rsid w:val="00BE313B"/>
    <w:rsid w:val="00C9320A"/>
    <w:rsid w:val="00CA1219"/>
    <w:rsid w:val="00CC5BA3"/>
    <w:rsid w:val="00CF0E25"/>
    <w:rsid w:val="00D13B70"/>
    <w:rsid w:val="00D173AC"/>
    <w:rsid w:val="00D41E64"/>
    <w:rsid w:val="00D7098C"/>
    <w:rsid w:val="00DB47B8"/>
    <w:rsid w:val="00DC69BA"/>
    <w:rsid w:val="00DD4972"/>
    <w:rsid w:val="00E624C8"/>
    <w:rsid w:val="00F213FD"/>
    <w:rsid w:val="00F231AF"/>
    <w:rsid w:val="00F60CF1"/>
    <w:rsid w:val="00FA5629"/>
    <w:rsid w:val="5B18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F39BF"/>
  <w15:docId w15:val="{AD51FF8C-DF5B-46A3-B227-4EF3AF72B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3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985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456</dc:creator>
  <cp:lastModifiedBy>123456</cp:lastModifiedBy>
  <cp:revision>31</cp:revision>
  <dcterms:created xsi:type="dcterms:W3CDTF">2022-12-12T14:33:00Z</dcterms:created>
  <dcterms:modified xsi:type="dcterms:W3CDTF">2023-03-19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55572843A39546D3A2275B29EBE36EAE</vt:lpwstr>
  </property>
</Properties>
</file>